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14:paraId="00A02C31" w14:textId="7A6D7951" w:rsidR="005D143A" w:rsidRDefault="005D143A" w:rsidP="005D143A">
      <w:pPr>
        <w:rPr>
          <w:rFonts w:cstheme="minorHAnsi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11E89192" wp14:editId="0690C1F5">
                <wp:simplePos x="0" y="0"/>
                <wp:positionH relativeFrom="column">
                  <wp:posOffset>712470</wp:posOffset>
                </wp:positionH>
                <wp:positionV relativeFrom="paragraph">
                  <wp:posOffset>-224155</wp:posOffset>
                </wp:positionV>
                <wp:extent cx="4114800" cy="342900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4800" cy="34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F46ABBF" w14:textId="77777777" w:rsidR="005D143A" w:rsidRPr="005D143A" w:rsidRDefault="005D143A" w:rsidP="005D143A">
                            <w:pPr>
                              <w:pStyle w:val="NormalWeb"/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</w:pPr>
                            <w:r w:rsidRPr="005D143A"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  <w:t>Supplementary data</w:t>
                            </w:r>
                          </w:p>
                          <w:p w14:paraId="45379621" w14:textId="77777777" w:rsidR="005D143A" w:rsidRPr="005D143A" w:rsidRDefault="005D143A" w:rsidP="005D143A">
                            <w:pPr>
                              <w:rPr>
                                <w:rFonts w:cstheme="minorHAnsi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1E89192" id="Text Box 9" o:spid="_x0000_s1030" type="#_x0000_t202" style="position:absolute;margin-left:56.1pt;margin-top:-17.65pt;width:324pt;height:27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" filled="f" stroked="f" strokeweight=".5pt">
                <v:textbox>
                  <w:txbxContent>
                    <w:p w14:paraId="2F46ABBF" w14:textId="77777777" w:rsidR="005D143A" w:rsidRPr="005D143A" w:rsidRDefault="005D143A" w:rsidP="005D143A">
                      <w:pPr>
                        <w:pStyle w:val="NormalWeb"/>
                        <w:jc w:val="center"/>
                        <w:rPr>
                          <w:rFonts w:asciiTheme="minorHAnsi" w:hAnsiTheme="minorHAnsi" w:cstheme="minorHAnsi"/>
                          <w:b/>
                          <w:bCs/>
                        </w:rPr>
                      </w:pPr>
                      <w:r w:rsidRPr="005D143A">
                        <w:rPr>
                          <w:rFonts w:asciiTheme="minorHAnsi" w:hAnsiTheme="minorHAnsi" w:cstheme="minorHAnsi"/>
                          <w:b/>
                          <w:bCs/>
                        </w:rPr>
                        <w:t>Supplementary data</w:t>
                      </w:r>
                    </w:p>
                    <w:p w14:paraId="45379621" w14:textId="77777777" w:rsidR="005D143A" w:rsidRPr="005D143A" w:rsidRDefault="005D143A" w:rsidP="005D143A">
                      <w:pPr>
                        <w:rPr>
                          <w:rFonts w:cstheme="minorHAnsi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BCC081A" w14:textId="22606460" w:rsidR="005D143A" w:rsidRDefault="005D143A" w:rsidP="005D143A">
      <w:pPr>
        <w:spacing w:line="36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Table S1. </w:t>
      </w:r>
      <w:r>
        <w:rPr>
          <w:rFonts w:cstheme="minorHAnsi"/>
          <w:sz w:val="24"/>
          <w:szCs w:val="24"/>
        </w:rPr>
        <w:t>Relative rates of auto-oxidation of pig Hb during incubation at 37°C, as affected by pH</w:t>
      </w:r>
    </w:p>
    <w:tbl>
      <w:tblPr>
        <w:tblW w:w="5000" w:type="pct"/>
        <w:tblBorders>
          <w:top w:val="double" w:sz="4" w:space="0" w:color="auto"/>
          <w:bottom w:val="double" w:sz="4" w:space="0" w:color="auto"/>
        </w:tblBorders>
        <w:tblLook w:val="01E0" w:firstRow="1" w:lastRow="1" w:firstColumn="1" w:lastColumn="1" w:noHBand="0" w:noVBand="0"/>
      </w:tblPr>
      <w:tblGrid>
        <w:gridCol w:w="1640"/>
        <w:gridCol w:w="1477"/>
        <w:gridCol w:w="1477"/>
        <w:gridCol w:w="1477"/>
        <w:gridCol w:w="1477"/>
        <w:gridCol w:w="1478"/>
      </w:tblGrid>
      <w:tr w:rsidR="005D143A" w14:paraId="405E8667" w14:textId="77777777" w:rsidTr="005D143A">
        <w:tc>
          <w:tcPr>
            <w:tcW w:w="909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D5F9F0A" w14:textId="77777777" w:rsidR="005D143A" w:rsidRDefault="005D143A">
            <w:pPr>
              <w:spacing w:line="360" w:lineRule="auto"/>
              <w:rPr>
                <w:rFonts w:cstheme="minorHAnsi"/>
                <w:sz w:val="24"/>
              </w:rPr>
            </w:pPr>
          </w:p>
        </w:tc>
        <w:tc>
          <w:tcPr>
            <w:tcW w:w="4091" w:type="pct"/>
            <w:gridSpan w:val="5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6546EB" w14:textId="77777777" w:rsidR="005D143A" w:rsidRDefault="005D143A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</w:rPr>
            </w:pPr>
            <w:r>
              <w:rPr>
                <w:rFonts w:cstheme="minorHAnsi"/>
                <w:b/>
                <w:bCs/>
                <w:sz w:val="24"/>
              </w:rPr>
              <w:t>pH</w:t>
            </w:r>
          </w:p>
        </w:tc>
      </w:tr>
      <w:tr w:rsidR="005D143A" w14:paraId="31D31F74" w14:textId="77777777" w:rsidTr="005D143A"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6FFE1" w14:textId="77777777" w:rsidR="005D143A" w:rsidRDefault="005D143A">
            <w:pPr>
              <w:spacing w:line="360" w:lineRule="auto"/>
              <w:rPr>
                <w:rFonts w:cstheme="minorHAnsi"/>
                <w:sz w:val="24"/>
              </w:rPr>
            </w:pP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A301C6" w14:textId="77777777" w:rsidR="005D143A" w:rsidRDefault="005D143A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5.0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87FB20" w14:textId="77777777" w:rsidR="005D143A" w:rsidRDefault="005D143A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5.4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B9A735" w14:textId="77777777" w:rsidR="005D143A" w:rsidRDefault="005D143A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5.8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507904" w14:textId="77777777" w:rsidR="005D143A" w:rsidRDefault="005D143A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6.2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3F635A" w14:textId="77777777" w:rsidR="005D143A" w:rsidRDefault="005D143A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6.6</w:t>
            </w:r>
          </w:p>
        </w:tc>
      </w:tr>
      <w:tr w:rsidR="005D143A" w14:paraId="5AB260F4" w14:textId="77777777" w:rsidTr="005D143A"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6A81FC" w14:textId="77777777" w:rsidR="005D143A" w:rsidRDefault="005D143A">
            <w:pPr>
              <w:spacing w:line="360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 xml:space="preserve">Mean 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0946B0" w14:textId="77777777" w:rsidR="005D143A" w:rsidRDefault="005D143A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3.97</w:t>
            </w:r>
            <w:r>
              <w:rPr>
                <w:rFonts w:cstheme="minorHAnsi"/>
                <w:sz w:val="24"/>
                <w:vertAlign w:val="superscript"/>
              </w:rPr>
              <w:t>a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E992DF" w14:textId="77777777" w:rsidR="005D143A" w:rsidRDefault="005D143A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2.19</w:t>
            </w:r>
            <w:r>
              <w:rPr>
                <w:rFonts w:cstheme="minorHAnsi"/>
                <w:sz w:val="24"/>
                <w:vertAlign w:val="superscript"/>
              </w:rPr>
              <w:t>b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B4530B" w14:textId="77777777" w:rsidR="005D143A" w:rsidRDefault="005D143A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.00</w:t>
            </w:r>
            <w:r>
              <w:rPr>
                <w:rFonts w:cstheme="minorHAnsi"/>
                <w:sz w:val="24"/>
                <w:vertAlign w:val="superscript"/>
              </w:rPr>
              <w:t>c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E2CBA0" w14:textId="77777777" w:rsidR="005D143A" w:rsidRDefault="005D143A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40</w:t>
            </w:r>
            <w:r>
              <w:rPr>
                <w:rFonts w:cstheme="minorHAnsi"/>
                <w:sz w:val="24"/>
                <w:vertAlign w:val="superscript"/>
              </w:rPr>
              <w:t>d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AA9210" w14:textId="77777777" w:rsidR="005D143A" w:rsidRDefault="005D143A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16</w:t>
            </w:r>
            <w:r>
              <w:rPr>
                <w:rFonts w:cstheme="minorHAnsi"/>
                <w:sz w:val="24"/>
                <w:vertAlign w:val="superscript"/>
              </w:rPr>
              <w:t>e</w:t>
            </w:r>
          </w:p>
        </w:tc>
      </w:tr>
      <w:tr w:rsidR="005D143A" w14:paraId="07FF5481" w14:textId="77777777" w:rsidTr="005D143A">
        <w:tc>
          <w:tcPr>
            <w:tcW w:w="909" w:type="pct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083E5546" w14:textId="77777777" w:rsidR="005D143A" w:rsidRDefault="005D143A">
            <w:pPr>
              <w:spacing w:line="360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STD</w:t>
            </w:r>
          </w:p>
        </w:tc>
        <w:tc>
          <w:tcPr>
            <w:tcW w:w="818" w:type="pct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5A5A0FBB" w14:textId="77777777" w:rsidR="005D143A" w:rsidRDefault="005D143A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03</w:t>
            </w:r>
          </w:p>
        </w:tc>
        <w:tc>
          <w:tcPr>
            <w:tcW w:w="818" w:type="pct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4C1A66B4" w14:textId="77777777" w:rsidR="005D143A" w:rsidRDefault="005D143A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03</w:t>
            </w:r>
          </w:p>
        </w:tc>
        <w:tc>
          <w:tcPr>
            <w:tcW w:w="818" w:type="pct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2BE2E534" w14:textId="77777777" w:rsidR="005D143A" w:rsidRDefault="005D143A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04</w:t>
            </w:r>
          </w:p>
        </w:tc>
        <w:tc>
          <w:tcPr>
            <w:tcW w:w="818" w:type="pct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3A7FBF40" w14:textId="77777777" w:rsidR="005D143A" w:rsidRDefault="005D143A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01</w:t>
            </w:r>
          </w:p>
        </w:tc>
        <w:tc>
          <w:tcPr>
            <w:tcW w:w="818" w:type="pct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51D8DF67" w14:textId="77777777" w:rsidR="005D143A" w:rsidRDefault="005D143A">
            <w:pPr>
              <w:spacing w:line="360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01</w:t>
            </w:r>
          </w:p>
        </w:tc>
      </w:tr>
    </w:tbl>
    <w:p w14:paraId="6959836C" w14:textId="3FC5AD31" w:rsidR="005D143A" w:rsidRDefault="005D143A" w:rsidP="005D143A">
      <w:pPr>
        <w:jc w:val="both"/>
        <w:rPr>
          <w:rFonts w:cstheme="minorHAnsi"/>
          <w:sz w:val="20"/>
          <w:szCs w:val="18"/>
        </w:rPr>
      </w:pPr>
      <w:r>
        <w:rPr>
          <w:rFonts w:cstheme="minorHAnsi"/>
          <w:sz w:val="20"/>
          <w:szCs w:val="18"/>
        </w:rPr>
        <w:t>Relative rates of heme protein auto-oxidation were based on the slopes (</w:t>
      </w:r>
      <w:r>
        <w:rPr>
          <w:rFonts w:cstheme="minorHAnsi"/>
          <w:color w:val="3333FF"/>
          <w:sz w:val="20"/>
          <w:szCs w:val="18"/>
        </w:rPr>
        <w:t>Figure 1A</w:t>
      </w:r>
      <w:r>
        <w:rPr>
          <w:rFonts w:cstheme="minorHAnsi"/>
          <w:sz w:val="20"/>
          <w:szCs w:val="18"/>
        </w:rPr>
        <w:t xml:space="preserve">), which were made of data of percent met heme protein from 0 to 60% with time. </w:t>
      </w:r>
      <w:r>
        <w:rPr>
          <w:rFonts w:cstheme="minorHAnsi"/>
          <w:sz w:val="20"/>
          <w:szCs w:val="18"/>
          <w:vertAlign w:val="superscript"/>
        </w:rPr>
        <w:t>a-e</w:t>
      </w:r>
      <w:r>
        <w:rPr>
          <w:rFonts w:cstheme="minorHAnsi"/>
          <w:sz w:val="20"/>
          <w:szCs w:val="18"/>
        </w:rPr>
        <w:t xml:space="preserve"> Means with same superscripts within same row are not different (p &gt; 0.05).</w:t>
      </w:r>
    </w:p>
    <w:p w14:paraId="2A13A6AB" w14:textId="77777777" w:rsidR="005D143A" w:rsidRDefault="005D143A" w:rsidP="005D143A">
      <w:pPr>
        <w:pStyle w:val="NormalWeb"/>
        <w:spacing w:line="360" w:lineRule="auto"/>
        <w:ind w:right="10"/>
        <w:jc w:val="both"/>
        <w:rPr>
          <w:rFonts w:cstheme="minorHAnsi"/>
          <w:b/>
        </w:rPr>
      </w:pPr>
    </w:p>
    <w:p w14:paraId="4EEDBF31" w14:textId="77777777" w:rsidR="005D143A" w:rsidRDefault="005D143A" w:rsidP="005D143A">
      <w:pPr>
        <w:spacing w:line="360" w:lineRule="auto"/>
        <w:rPr>
          <w:rFonts w:cstheme="minorHAnsi"/>
          <w:b/>
          <w:bCs/>
          <w:sz w:val="24"/>
          <w:szCs w:val="24"/>
        </w:rPr>
      </w:pPr>
    </w:p>
    <w:p w14:paraId="11CCA92C" w14:textId="055BD684" w:rsidR="005D143A" w:rsidRDefault="005D143A" w:rsidP="005D143A">
      <w:pPr>
        <w:spacing w:line="360" w:lineRule="auto"/>
        <w:rPr>
          <w:rFonts w:cstheme="minorHAnsi"/>
          <w:bCs/>
          <w:sz w:val="24"/>
          <w:vertAlign w:val="superscript"/>
        </w:rPr>
      </w:pPr>
      <w:r>
        <w:rPr>
          <w:rFonts w:cstheme="minorHAnsi"/>
          <w:b/>
          <w:bCs/>
          <w:sz w:val="24"/>
          <w:szCs w:val="24"/>
        </w:rPr>
        <w:t xml:space="preserve">Table S2. </w:t>
      </w:r>
      <w:r>
        <w:rPr>
          <w:rFonts w:cstheme="minorHAnsi"/>
          <w:bCs/>
          <w:sz w:val="24"/>
        </w:rPr>
        <w:t>Relative rates of auto-oxidation of pig Hb during incubation at 37</w:t>
      </w:r>
      <w:r>
        <w:rPr>
          <w:rFonts w:cstheme="minorHAnsi"/>
          <w:bCs/>
          <w:sz w:val="24"/>
          <w:vertAlign w:val="superscript"/>
        </w:rPr>
        <w:t>o</w:t>
      </w:r>
      <w:r>
        <w:rPr>
          <w:rFonts w:cstheme="minorHAnsi"/>
          <w:bCs/>
          <w:sz w:val="24"/>
        </w:rPr>
        <w:t>C, as affected by sodium chloride (NaCl) and sodium tripolyphosphate (STPP)</w:t>
      </w:r>
    </w:p>
    <w:tbl>
      <w:tblPr>
        <w:tblW w:w="5000" w:type="pct"/>
        <w:tblBorders>
          <w:top w:val="double" w:sz="4" w:space="0" w:color="auto"/>
          <w:bottom w:val="double" w:sz="4" w:space="0" w:color="auto"/>
        </w:tblBorders>
        <w:tblLook w:val="01E0" w:firstRow="1" w:lastRow="1" w:firstColumn="1" w:lastColumn="1" w:noHBand="0" w:noVBand="0"/>
      </w:tblPr>
      <w:tblGrid>
        <w:gridCol w:w="1416"/>
        <w:gridCol w:w="952"/>
        <w:gridCol w:w="952"/>
        <w:gridCol w:w="951"/>
        <w:gridCol w:w="951"/>
        <w:gridCol w:w="951"/>
        <w:gridCol w:w="951"/>
        <w:gridCol w:w="951"/>
        <w:gridCol w:w="951"/>
      </w:tblGrid>
      <w:tr w:rsidR="005D143A" w14:paraId="131D9EDE" w14:textId="77777777" w:rsidTr="005D143A">
        <w:tc>
          <w:tcPr>
            <w:tcW w:w="784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382C5D0" w14:textId="77777777" w:rsidR="005D143A" w:rsidRDefault="005D143A">
            <w:pPr>
              <w:spacing w:line="360" w:lineRule="auto"/>
              <w:rPr>
                <w:rFonts w:cstheme="minorHAnsi"/>
                <w:sz w:val="24"/>
              </w:rPr>
            </w:pPr>
          </w:p>
        </w:tc>
        <w:tc>
          <w:tcPr>
            <w:tcW w:w="52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EBABAE" w14:textId="77777777" w:rsidR="005D143A" w:rsidRDefault="005D143A">
            <w:pPr>
              <w:spacing w:line="360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CTL</w:t>
            </w:r>
          </w:p>
        </w:tc>
        <w:tc>
          <w:tcPr>
            <w:tcW w:w="52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261A70" w14:textId="77777777" w:rsidR="005D143A" w:rsidRDefault="005D143A">
            <w:pPr>
              <w:spacing w:line="360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T1</w:t>
            </w:r>
          </w:p>
        </w:tc>
        <w:tc>
          <w:tcPr>
            <w:tcW w:w="52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D107A3" w14:textId="77777777" w:rsidR="005D143A" w:rsidRDefault="005D143A">
            <w:pPr>
              <w:spacing w:line="360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T2</w:t>
            </w:r>
          </w:p>
        </w:tc>
        <w:tc>
          <w:tcPr>
            <w:tcW w:w="52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1EE6F6" w14:textId="77777777" w:rsidR="005D143A" w:rsidRDefault="005D143A">
            <w:pPr>
              <w:spacing w:line="360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T3</w:t>
            </w:r>
          </w:p>
        </w:tc>
        <w:tc>
          <w:tcPr>
            <w:tcW w:w="52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8F30AD" w14:textId="77777777" w:rsidR="005D143A" w:rsidRDefault="005D143A">
            <w:pPr>
              <w:spacing w:line="360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T4</w:t>
            </w:r>
          </w:p>
        </w:tc>
        <w:tc>
          <w:tcPr>
            <w:tcW w:w="52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4B375C" w14:textId="77777777" w:rsidR="005D143A" w:rsidRDefault="005D143A">
            <w:pPr>
              <w:spacing w:line="360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T5</w:t>
            </w:r>
          </w:p>
        </w:tc>
        <w:tc>
          <w:tcPr>
            <w:tcW w:w="52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97AE72" w14:textId="77777777" w:rsidR="005D143A" w:rsidRDefault="005D143A">
            <w:pPr>
              <w:spacing w:line="360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T6</w:t>
            </w:r>
          </w:p>
        </w:tc>
        <w:tc>
          <w:tcPr>
            <w:tcW w:w="52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0C2613" w14:textId="77777777" w:rsidR="005D143A" w:rsidRDefault="005D143A">
            <w:pPr>
              <w:spacing w:line="360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T7</w:t>
            </w:r>
          </w:p>
        </w:tc>
      </w:tr>
      <w:tr w:rsidR="005D143A" w14:paraId="623F69F8" w14:textId="77777777" w:rsidTr="005D143A"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6456B4" w14:textId="77777777" w:rsidR="005D143A" w:rsidRDefault="005D143A">
            <w:pPr>
              <w:spacing w:line="360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NaCl (%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5F301A" w14:textId="77777777" w:rsidR="005D143A" w:rsidRDefault="005D143A">
            <w:pPr>
              <w:spacing w:line="360" w:lineRule="auto"/>
              <w:rPr>
                <w:rFonts w:cstheme="minorHAnsi"/>
                <w:sz w:val="24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C520E5" w14:textId="77777777" w:rsidR="005D143A" w:rsidRDefault="005D143A">
            <w:pPr>
              <w:spacing w:line="360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.0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8BEE06" w14:textId="77777777" w:rsidR="005D143A" w:rsidRDefault="005D143A">
            <w:pPr>
              <w:spacing w:line="360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.5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372756" w14:textId="77777777" w:rsidR="005D143A" w:rsidRDefault="005D143A">
            <w:pPr>
              <w:spacing w:line="360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2.0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ECC8D7" w14:textId="77777777" w:rsidR="005D143A" w:rsidRDefault="005D143A">
            <w:pPr>
              <w:spacing w:line="360" w:lineRule="auto"/>
              <w:rPr>
                <w:rFonts w:cstheme="minorHAnsi"/>
                <w:sz w:val="24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1953C" w14:textId="77777777" w:rsidR="005D143A" w:rsidRDefault="005D143A">
            <w:pPr>
              <w:spacing w:line="360" w:lineRule="auto"/>
              <w:rPr>
                <w:rFonts w:cstheme="minorHAnsi"/>
                <w:sz w:val="24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6C9F5" w14:textId="77777777" w:rsidR="005D143A" w:rsidRDefault="005D143A">
            <w:pPr>
              <w:spacing w:line="360" w:lineRule="auto"/>
              <w:rPr>
                <w:rFonts w:cstheme="minorHAnsi"/>
                <w:sz w:val="24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1E8775" w14:textId="77777777" w:rsidR="005D143A" w:rsidRDefault="005D143A">
            <w:pPr>
              <w:spacing w:line="360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.5</w:t>
            </w:r>
          </w:p>
        </w:tc>
      </w:tr>
      <w:tr w:rsidR="005D143A" w14:paraId="5E778C77" w14:textId="77777777" w:rsidTr="005D143A"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D14076" w14:textId="77777777" w:rsidR="005D143A" w:rsidRDefault="005D143A">
            <w:pPr>
              <w:spacing w:line="360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STPP (%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2C1E3" w14:textId="77777777" w:rsidR="005D143A" w:rsidRDefault="005D143A">
            <w:pPr>
              <w:spacing w:line="360" w:lineRule="auto"/>
              <w:rPr>
                <w:rFonts w:cstheme="minorHAnsi"/>
                <w:sz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50531" w14:textId="77777777" w:rsidR="005D143A" w:rsidRDefault="005D143A">
            <w:pPr>
              <w:spacing w:line="360" w:lineRule="auto"/>
              <w:rPr>
                <w:rFonts w:cstheme="minorHAnsi"/>
                <w:sz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51FF0" w14:textId="77777777" w:rsidR="005D143A" w:rsidRDefault="005D143A">
            <w:pPr>
              <w:spacing w:line="360" w:lineRule="auto"/>
              <w:rPr>
                <w:rFonts w:cstheme="minorHAnsi"/>
                <w:sz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70CD5" w14:textId="77777777" w:rsidR="005D143A" w:rsidRDefault="005D143A">
            <w:pPr>
              <w:spacing w:line="360" w:lineRule="auto"/>
              <w:rPr>
                <w:rFonts w:cstheme="minorHAnsi"/>
                <w:sz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F42EA2" w14:textId="77777777" w:rsidR="005D143A" w:rsidRDefault="005D143A">
            <w:pPr>
              <w:spacing w:line="360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ADBBDD" w14:textId="77777777" w:rsidR="005D143A" w:rsidRDefault="005D143A">
            <w:pPr>
              <w:spacing w:line="360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0D0446" w14:textId="77777777" w:rsidR="005D143A" w:rsidRDefault="005D143A">
            <w:pPr>
              <w:spacing w:line="360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5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69B5FD" w14:textId="77777777" w:rsidR="005D143A" w:rsidRDefault="005D143A">
            <w:pPr>
              <w:spacing w:line="360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3</w:t>
            </w:r>
          </w:p>
        </w:tc>
      </w:tr>
      <w:tr w:rsidR="005D143A" w14:paraId="6CF4A496" w14:textId="77777777" w:rsidTr="005D143A"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549E1A" w14:textId="77777777" w:rsidR="005D143A" w:rsidRDefault="005D143A">
            <w:pPr>
              <w:spacing w:line="360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 xml:space="preserve">Mean 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42225C" w14:textId="77777777" w:rsidR="005D143A" w:rsidRDefault="005D143A">
            <w:pPr>
              <w:spacing w:line="360" w:lineRule="auto"/>
              <w:ind w:firstLineChars="50" w:firstLine="120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.00</w:t>
            </w:r>
            <w:r>
              <w:rPr>
                <w:rFonts w:cstheme="minorHAnsi"/>
                <w:sz w:val="24"/>
                <w:vertAlign w:val="superscript"/>
              </w:rPr>
              <w:t>c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2D183C" w14:textId="77777777" w:rsidR="005D143A" w:rsidRDefault="005D143A">
            <w:pPr>
              <w:spacing w:line="360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.13</w:t>
            </w:r>
            <w:r>
              <w:rPr>
                <w:rFonts w:cstheme="minorHAnsi"/>
                <w:sz w:val="24"/>
                <w:vertAlign w:val="superscript"/>
              </w:rPr>
              <w:t>b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079674" w14:textId="77777777" w:rsidR="005D143A" w:rsidRDefault="005D143A">
            <w:pPr>
              <w:spacing w:line="360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.18</w:t>
            </w:r>
            <w:r>
              <w:rPr>
                <w:rFonts w:cstheme="minorHAnsi"/>
                <w:sz w:val="24"/>
                <w:vertAlign w:val="superscript"/>
              </w:rPr>
              <w:t>ab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23C61F" w14:textId="77777777" w:rsidR="005D143A" w:rsidRDefault="005D143A">
            <w:pPr>
              <w:spacing w:line="360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.20</w:t>
            </w:r>
            <w:r>
              <w:rPr>
                <w:rFonts w:cstheme="minorHAnsi"/>
                <w:sz w:val="24"/>
                <w:vertAlign w:val="superscript"/>
              </w:rPr>
              <w:t>a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744EFA" w14:textId="77777777" w:rsidR="005D143A" w:rsidRDefault="005D143A">
            <w:pPr>
              <w:spacing w:line="360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1.00</w:t>
            </w:r>
            <w:r>
              <w:rPr>
                <w:rFonts w:cstheme="minorHAnsi"/>
                <w:sz w:val="24"/>
                <w:vertAlign w:val="superscript"/>
              </w:rPr>
              <w:t>c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06C41B" w14:textId="77777777" w:rsidR="005D143A" w:rsidRDefault="005D143A">
            <w:pPr>
              <w:spacing w:line="360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91</w:t>
            </w:r>
            <w:r>
              <w:rPr>
                <w:rFonts w:cstheme="minorHAnsi"/>
                <w:sz w:val="24"/>
                <w:vertAlign w:val="superscript"/>
              </w:rPr>
              <w:t>d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9E203E" w14:textId="77777777" w:rsidR="005D143A" w:rsidRDefault="005D143A">
            <w:pPr>
              <w:spacing w:line="360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92</w:t>
            </w:r>
            <w:r>
              <w:rPr>
                <w:rFonts w:cstheme="minorHAnsi"/>
                <w:sz w:val="24"/>
                <w:vertAlign w:val="superscript"/>
              </w:rPr>
              <w:t>d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47BB99" w14:textId="77777777" w:rsidR="005D143A" w:rsidRDefault="005D143A">
            <w:pPr>
              <w:spacing w:line="360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93</w:t>
            </w:r>
            <w:r>
              <w:rPr>
                <w:rFonts w:cstheme="minorHAnsi"/>
                <w:sz w:val="24"/>
                <w:vertAlign w:val="superscript"/>
              </w:rPr>
              <w:t>d</w:t>
            </w:r>
          </w:p>
        </w:tc>
      </w:tr>
      <w:tr w:rsidR="005D143A" w14:paraId="008A01FB" w14:textId="77777777" w:rsidTr="005D143A">
        <w:tc>
          <w:tcPr>
            <w:tcW w:w="784" w:type="pct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005AFDB1" w14:textId="77777777" w:rsidR="005D143A" w:rsidRDefault="005D143A">
            <w:pPr>
              <w:spacing w:line="360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STD</w:t>
            </w:r>
          </w:p>
        </w:tc>
        <w:tc>
          <w:tcPr>
            <w:tcW w:w="527" w:type="pct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3DC311B1" w14:textId="77777777" w:rsidR="005D143A" w:rsidRDefault="005D143A">
            <w:pPr>
              <w:spacing w:line="360" w:lineRule="auto"/>
              <w:ind w:firstLineChars="50" w:firstLine="120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01</w:t>
            </w:r>
          </w:p>
        </w:tc>
        <w:tc>
          <w:tcPr>
            <w:tcW w:w="527" w:type="pct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7F8A9B73" w14:textId="77777777" w:rsidR="005D143A" w:rsidRDefault="005D143A">
            <w:pPr>
              <w:spacing w:line="360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04</w:t>
            </w:r>
          </w:p>
        </w:tc>
        <w:tc>
          <w:tcPr>
            <w:tcW w:w="527" w:type="pct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037A8570" w14:textId="77777777" w:rsidR="005D143A" w:rsidRDefault="005D143A">
            <w:pPr>
              <w:spacing w:line="360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03</w:t>
            </w:r>
          </w:p>
        </w:tc>
        <w:tc>
          <w:tcPr>
            <w:tcW w:w="527" w:type="pct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0E5DDA81" w14:textId="77777777" w:rsidR="005D143A" w:rsidRDefault="005D143A">
            <w:pPr>
              <w:spacing w:line="360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03</w:t>
            </w:r>
          </w:p>
        </w:tc>
        <w:tc>
          <w:tcPr>
            <w:tcW w:w="527" w:type="pct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41943EE9" w14:textId="77777777" w:rsidR="005D143A" w:rsidRDefault="005D143A">
            <w:pPr>
              <w:spacing w:line="360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05</w:t>
            </w:r>
          </w:p>
        </w:tc>
        <w:tc>
          <w:tcPr>
            <w:tcW w:w="527" w:type="pct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6F3E4563" w14:textId="77777777" w:rsidR="005D143A" w:rsidRDefault="005D143A">
            <w:pPr>
              <w:spacing w:line="360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03</w:t>
            </w:r>
          </w:p>
        </w:tc>
        <w:tc>
          <w:tcPr>
            <w:tcW w:w="527" w:type="pct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42F8D183" w14:textId="77777777" w:rsidR="005D143A" w:rsidRDefault="005D143A">
            <w:pPr>
              <w:spacing w:line="360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02</w:t>
            </w:r>
          </w:p>
        </w:tc>
        <w:tc>
          <w:tcPr>
            <w:tcW w:w="527" w:type="pct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5E8A73D1" w14:textId="77777777" w:rsidR="005D143A" w:rsidRDefault="005D143A">
            <w:pPr>
              <w:spacing w:line="360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0.01</w:t>
            </w:r>
          </w:p>
        </w:tc>
      </w:tr>
    </w:tbl>
    <w:p w14:paraId="497AA09F" w14:textId="725698E0" w:rsidR="005D143A" w:rsidRDefault="005D143A" w:rsidP="005D143A">
      <w:pPr>
        <w:jc w:val="both"/>
        <w:rPr>
          <w:rFonts w:cstheme="minorHAnsi"/>
          <w:sz w:val="20"/>
          <w:szCs w:val="18"/>
        </w:rPr>
      </w:pPr>
      <w:r>
        <w:rPr>
          <w:rFonts w:cstheme="minorHAnsi"/>
          <w:sz w:val="20"/>
          <w:szCs w:val="18"/>
        </w:rPr>
        <w:t>Relative rates of heme protein auto-oxidation were based on the slopes (</w:t>
      </w:r>
      <w:r>
        <w:rPr>
          <w:rFonts w:cstheme="minorHAnsi"/>
          <w:color w:val="3333FF"/>
          <w:sz w:val="20"/>
          <w:szCs w:val="18"/>
        </w:rPr>
        <w:t>Figure 1B and 1C</w:t>
      </w:r>
      <w:r>
        <w:rPr>
          <w:rFonts w:cstheme="minorHAnsi"/>
          <w:sz w:val="20"/>
          <w:szCs w:val="18"/>
        </w:rPr>
        <w:t xml:space="preserve">), which were made of data of percent met heme protein from 0 to 60% with time. </w:t>
      </w:r>
      <w:r>
        <w:rPr>
          <w:rFonts w:cstheme="minorHAnsi"/>
          <w:sz w:val="20"/>
          <w:szCs w:val="18"/>
          <w:vertAlign w:val="superscript"/>
        </w:rPr>
        <w:t>a-d</w:t>
      </w:r>
      <w:r>
        <w:rPr>
          <w:rFonts w:cstheme="minorHAnsi"/>
          <w:sz w:val="20"/>
          <w:szCs w:val="18"/>
        </w:rPr>
        <w:t xml:space="preserve"> Means with same superscripts within same row are not different (p &gt; 0.05).</w:t>
      </w:r>
    </w:p>
    <w:p w14:paraId="0070D493" w14:textId="77777777" w:rsidR="005D143A" w:rsidRDefault="005D143A" w:rsidP="005D143A">
      <w:pPr>
        <w:rPr>
          <w:rFonts w:cstheme="minorHAnsi"/>
          <w:b/>
          <w:bCs/>
          <w:sz w:val="24"/>
          <w:szCs w:val="24"/>
        </w:rPr>
      </w:pPr>
    </w:p>
    <w:p w14:paraId="5A64454F" w14:textId="52ACCF8B" w:rsidR="00FA252B" w:rsidRDefault="00FA252B" w:rsidP="00E97275">
      <w:pPr>
        <w:pStyle w:val="EndNoteBibliography"/>
        <w:spacing w:after="0" w:line="360" w:lineRule="auto"/>
        <w:jc w:val="both"/>
      </w:pPr>
    </w:p>
    <w:sectPr w:rsidR="00FA252B" w:rsidSect="005D143A">
      <w:footerReference w:type="defaul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D889BE" w14:textId="77777777" w:rsidR="00A0160D" w:rsidRDefault="00A0160D" w:rsidP="00DA490C">
      <w:pPr>
        <w:spacing w:after="0" w:line="240" w:lineRule="auto"/>
      </w:pPr>
      <w:r>
        <w:separator/>
      </w:r>
    </w:p>
  </w:endnote>
  <w:endnote w:type="continuationSeparator" w:id="0">
    <w:p w14:paraId="27372BFF" w14:textId="77777777" w:rsidR="00A0160D" w:rsidRDefault="00A0160D" w:rsidP="00DA49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264668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7BFA3F" w14:textId="142FFF63" w:rsidR="00DF37AD" w:rsidRDefault="00DF37A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197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4AF5EF7" w14:textId="77777777" w:rsidR="00DF37AD" w:rsidRDefault="00DF37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ADEAC3" w14:textId="77777777" w:rsidR="00A0160D" w:rsidRDefault="00A0160D" w:rsidP="00DA490C">
      <w:pPr>
        <w:spacing w:after="0" w:line="240" w:lineRule="auto"/>
      </w:pPr>
      <w:r>
        <w:separator/>
      </w:r>
    </w:p>
  </w:footnote>
  <w:footnote w:type="continuationSeparator" w:id="0">
    <w:p w14:paraId="0E5F5772" w14:textId="77777777" w:rsidR="00A0160D" w:rsidRDefault="00A0160D" w:rsidP="00DA49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511D1E"/>
    <w:multiLevelType w:val="multilevel"/>
    <w:tmpl w:val="8B98F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7264F98"/>
    <w:multiLevelType w:val="hybridMultilevel"/>
    <w:tmpl w:val="3F2018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hideSpellingErrors/>
  <w:hideGrammaticalErrors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3MLI0MTQ0Nzc0NTBW0lEKTi0uzszPAykwrgUA4XhnT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ood Chemistry Copy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xt9p99etsease9xtkpxtd5zvevsv0tt9fd&quot;&gt;NaCl and lipid oxidation-2022-05-21-Convert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7&lt;/item&gt;&lt;item&gt;38&lt;/item&gt;&lt;item&gt;39&lt;/item&gt;&lt;item&gt;40&lt;/item&gt;&lt;item&gt;41&lt;/item&gt;&lt;/record-ids&gt;&lt;/item&gt;&lt;/Libraries&gt;"/>
  </w:docVars>
  <w:rsids>
    <w:rsidRoot w:val="008F1A7E"/>
    <w:rsid w:val="0002291C"/>
    <w:rsid w:val="00025465"/>
    <w:rsid w:val="000265A6"/>
    <w:rsid w:val="000278ED"/>
    <w:rsid w:val="00050848"/>
    <w:rsid w:val="00057280"/>
    <w:rsid w:val="0009793B"/>
    <w:rsid w:val="000A3E25"/>
    <w:rsid w:val="000A67B2"/>
    <w:rsid w:val="000B1C21"/>
    <w:rsid w:val="000B3B64"/>
    <w:rsid w:val="000C2B7D"/>
    <w:rsid w:val="00106B27"/>
    <w:rsid w:val="0011129E"/>
    <w:rsid w:val="0011619C"/>
    <w:rsid w:val="00142FB6"/>
    <w:rsid w:val="00144083"/>
    <w:rsid w:val="001672C4"/>
    <w:rsid w:val="00171DCD"/>
    <w:rsid w:val="001721D7"/>
    <w:rsid w:val="00187F09"/>
    <w:rsid w:val="00192A9B"/>
    <w:rsid w:val="00194F2C"/>
    <w:rsid w:val="001A069A"/>
    <w:rsid w:val="001A2815"/>
    <w:rsid w:val="001A6C17"/>
    <w:rsid w:val="001C0DF4"/>
    <w:rsid w:val="001D20EF"/>
    <w:rsid w:val="001D25A8"/>
    <w:rsid w:val="001F0C88"/>
    <w:rsid w:val="001F1B1C"/>
    <w:rsid w:val="001F1E1F"/>
    <w:rsid w:val="0020083F"/>
    <w:rsid w:val="002255C2"/>
    <w:rsid w:val="00227444"/>
    <w:rsid w:val="00235D39"/>
    <w:rsid w:val="00244C67"/>
    <w:rsid w:val="00246F52"/>
    <w:rsid w:val="00253B05"/>
    <w:rsid w:val="00265395"/>
    <w:rsid w:val="00287E28"/>
    <w:rsid w:val="00290EA6"/>
    <w:rsid w:val="002B036A"/>
    <w:rsid w:val="002D4651"/>
    <w:rsid w:val="002D68D5"/>
    <w:rsid w:val="002E6C17"/>
    <w:rsid w:val="002E7F28"/>
    <w:rsid w:val="00307D7E"/>
    <w:rsid w:val="00307E5D"/>
    <w:rsid w:val="00326A84"/>
    <w:rsid w:val="0033091D"/>
    <w:rsid w:val="00330FB7"/>
    <w:rsid w:val="00344970"/>
    <w:rsid w:val="00346EF8"/>
    <w:rsid w:val="003549E3"/>
    <w:rsid w:val="003602D7"/>
    <w:rsid w:val="0036626E"/>
    <w:rsid w:val="00366801"/>
    <w:rsid w:val="00374265"/>
    <w:rsid w:val="00384B02"/>
    <w:rsid w:val="003A467A"/>
    <w:rsid w:val="003B2A48"/>
    <w:rsid w:val="003C63B2"/>
    <w:rsid w:val="0040656C"/>
    <w:rsid w:val="00410524"/>
    <w:rsid w:val="00413F1E"/>
    <w:rsid w:val="00431B5B"/>
    <w:rsid w:val="0044028E"/>
    <w:rsid w:val="00471FC4"/>
    <w:rsid w:val="0049678F"/>
    <w:rsid w:val="004B7666"/>
    <w:rsid w:val="004C2F2F"/>
    <w:rsid w:val="004D0044"/>
    <w:rsid w:val="004D2319"/>
    <w:rsid w:val="004D3CED"/>
    <w:rsid w:val="004D5A25"/>
    <w:rsid w:val="004F5C95"/>
    <w:rsid w:val="00511972"/>
    <w:rsid w:val="00530CC1"/>
    <w:rsid w:val="00541C26"/>
    <w:rsid w:val="005515F9"/>
    <w:rsid w:val="00553FAB"/>
    <w:rsid w:val="00556717"/>
    <w:rsid w:val="00560A38"/>
    <w:rsid w:val="00577794"/>
    <w:rsid w:val="00577FBC"/>
    <w:rsid w:val="00592B20"/>
    <w:rsid w:val="00592BDC"/>
    <w:rsid w:val="00596A54"/>
    <w:rsid w:val="00596ACA"/>
    <w:rsid w:val="005A3D29"/>
    <w:rsid w:val="005A4916"/>
    <w:rsid w:val="005A54BC"/>
    <w:rsid w:val="005B68B6"/>
    <w:rsid w:val="005D143A"/>
    <w:rsid w:val="005D6D2D"/>
    <w:rsid w:val="005F5F9E"/>
    <w:rsid w:val="00606D98"/>
    <w:rsid w:val="006143F1"/>
    <w:rsid w:val="006173F3"/>
    <w:rsid w:val="00617A8E"/>
    <w:rsid w:val="00662D1D"/>
    <w:rsid w:val="0067146F"/>
    <w:rsid w:val="006750C4"/>
    <w:rsid w:val="006A011A"/>
    <w:rsid w:val="006A1BBC"/>
    <w:rsid w:val="006A4BA3"/>
    <w:rsid w:val="006B76FA"/>
    <w:rsid w:val="006D40AB"/>
    <w:rsid w:val="006D63E8"/>
    <w:rsid w:val="006E616F"/>
    <w:rsid w:val="006F3054"/>
    <w:rsid w:val="006F44AD"/>
    <w:rsid w:val="0071440D"/>
    <w:rsid w:val="00737155"/>
    <w:rsid w:val="00740169"/>
    <w:rsid w:val="007804EF"/>
    <w:rsid w:val="0079440C"/>
    <w:rsid w:val="007A6AC5"/>
    <w:rsid w:val="007D545D"/>
    <w:rsid w:val="007D6672"/>
    <w:rsid w:val="007D7768"/>
    <w:rsid w:val="007E786C"/>
    <w:rsid w:val="007F33A0"/>
    <w:rsid w:val="00806C03"/>
    <w:rsid w:val="0083076D"/>
    <w:rsid w:val="00854B95"/>
    <w:rsid w:val="00861B0B"/>
    <w:rsid w:val="008732BA"/>
    <w:rsid w:val="008765E9"/>
    <w:rsid w:val="008809AD"/>
    <w:rsid w:val="0088175F"/>
    <w:rsid w:val="0089338C"/>
    <w:rsid w:val="0089361F"/>
    <w:rsid w:val="00896FC6"/>
    <w:rsid w:val="008A7DFC"/>
    <w:rsid w:val="008D46C9"/>
    <w:rsid w:val="008D59BC"/>
    <w:rsid w:val="008E3283"/>
    <w:rsid w:val="008F1A7E"/>
    <w:rsid w:val="008F2DF6"/>
    <w:rsid w:val="008F5788"/>
    <w:rsid w:val="00917A8A"/>
    <w:rsid w:val="009238A6"/>
    <w:rsid w:val="00932009"/>
    <w:rsid w:val="009332EB"/>
    <w:rsid w:val="009366FC"/>
    <w:rsid w:val="009439FB"/>
    <w:rsid w:val="0095385E"/>
    <w:rsid w:val="00954958"/>
    <w:rsid w:val="0095522C"/>
    <w:rsid w:val="00956577"/>
    <w:rsid w:val="009608F7"/>
    <w:rsid w:val="00963DFA"/>
    <w:rsid w:val="00964B79"/>
    <w:rsid w:val="00965104"/>
    <w:rsid w:val="00972B92"/>
    <w:rsid w:val="00983A9C"/>
    <w:rsid w:val="009B04F0"/>
    <w:rsid w:val="009C179A"/>
    <w:rsid w:val="009C4259"/>
    <w:rsid w:val="009C5CFB"/>
    <w:rsid w:val="009F36E3"/>
    <w:rsid w:val="00A0160D"/>
    <w:rsid w:val="00A05445"/>
    <w:rsid w:val="00A251D8"/>
    <w:rsid w:val="00A361E0"/>
    <w:rsid w:val="00A55351"/>
    <w:rsid w:val="00A57699"/>
    <w:rsid w:val="00A756C5"/>
    <w:rsid w:val="00A765B2"/>
    <w:rsid w:val="00A91A02"/>
    <w:rsid w:val="00A9207A"/>
    <w:rsid w:val="00AA16C5"/>
    <w:rsid w:val="00AB3CFC"/>
    <w:rsid w:val="00AC5E5B"/>
    <w:rsid w:val="00AE342C"/>
    <w:rsid w:val="00AE66C7"/>
    <w:rsid w:val="00B10DAE"/>
    <w:rsid w:val="00B15446"/>
    <w:rsid w:val="00B2260A"/>
    <w:rsid w:val="00B22C2C"/>
    <w:rsid w:val="00B27B72"/>
    <w:rsid w:val="00B42F62"/>
    <w:rsid w:val="00B52F4C"/>
    <w:rsid w:val="00B56A08"/>
    <w:rsid w:val="00B606D2"/>
    <w:rsid w:val="00B72C43"/>
    <w:rsid w:val="00B8316D"/>
    <w:rsid w:val="00B931DA"/>
    <w:rsid w:val="00B96440"/>
    <w:rsid w:val="00BA4F07"/>
    <w:rsid w:val="00BB2283"/>
    <w:rsid w:val="00BC5E6B"/>
    <w:rsid w:val="00BD167F"/>
    <w:rsid w:val="00BD4162"/>
    <w:rsid w:val="00BF7813"/>
    <w:rsid w:val="00C235AA"/>
    <w:rsid w:val="00C32687"/>
    <w:rsid w:val="00C441E3"/>
    <w:rsid w:val="00C66D98"/>
    <w:rsid w:val="00C83B93"/>
    <w:rsid w:val="00C91654"/>
    <w:rsid w:val="00CC2564"/>
    <w:rsid w:val="00CC7894"/>
    <w:rsid w:val="00CF52D6"/>
    <w:rsid w:val="00D01B2E"/>
    <w:rsid w:val="00D2487A"/>
    <w:rsid w:val="00D31153"/>
    <w:rsid w:val="00D5403B"/>
    <w:rsid w:val="00D62D79"/>
    <w:rsid w:val="00D706EB"/>
    <w:rsid w:val="00D83F89"/>
    <w:rsid w:val="00D847F6"/>
    <w:rsid w:val="00DA490C"/>
    <w:rsid w:val="00DA68DB"/>
    <w:rsid w:val="00DB7799"/>
    <w:rsid w:val="00DD79D4"/>
    <w:rsid w:val="00DE3035"/>
    <w:rsid w:val="00DF37AD"/>
    <w:rsid w:val="00E2189F"/>
    <w:rsid w:val="00E24435"/>
    <w:rsid w:val="00E32769"/>
    <w:rsid w:val="00E377AC"/>
    <w:rsid w:val="00E628A1"/>
    <w:rsid w:val="00E63388"/>
    <w:rsid w:val="00E64B56"/>
    <w:rsid w:val="00E65E2D"/>
    <w:rsid w:val="00E97275"/>
    <w:rsid w:val="00EB4EB4"/>
    <w:rsid w:val="00ED5617"/>
    <w:rsid w:val="00EE1521"/>
    <w:rsid w:val="00EF2C2C"/>
    <w:rsid w:val="00EF2E90"/>
    <w:rsid w:val="00EF2FC5"/>
    <w:rsid w:val="00EF6F70"/>
    <w:rsid w:val="00F16C8E"/>
    <w:rsid w:val="00F314DA"/>
    <w:rsid w:val="00F31E4D"/>
    <w:rsid w:val="00F51F26"/>
    <w:rsid w:val="00F52016"/>
    <w:rsid w:val="00F608E4"/>
    <w:rsid w:val="00F6387E"/>
    <w:rsid w:val="00F762BF"/>
    <w:rsid w:val="00FA252B"/>
    <w:rsid w:val="00FA3275"/>
    <w:rsid w:val="00FC423F"/>
    <w:rsid w:val="00FC4E2A"/>
    <w:rsid w:val="00FC7AD1"/>
    <w:rsid w:val="00FD5E25"/>
    <w:rsid w:val="00FE3D99"/>
    <w:rsid w:val="00FE5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4B86E0"/>
  <w15:docId w15:val="{3CDD5F05-93C1-4436-9FC4-FD760C6FD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608F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08F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608F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608F7"/>
    <w:rPr>
      <w:rFonts w:ascii="Calibri" w:hAnsi="Calibri" w:cs="Calibri"/>
      <w:noProof/>
    </w:rPr>
  </w:style>
  <w:style w:type="paragraph" w:styleId="NormalWeb">
    <w:name w:val="Normal (Web)"/>
    <w:aliases w:val="표준 (웹)"/>
    <w:basedOn w:val="Normal"/>
    <w:link w:val="NormalWebChar"/>
    <w:rsid w:val="009608F7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eastAsia="ko-KR"/>
    </w:rPr>
  </w:style>
  <w:style w:type="character" w:customStyle="1" w:styleId="NormalWebChar">
    <w:name w:val="Normal (Web) Char"/>
    <w:aliases w:val="표준 (웹) Char"/>
    <w:link w:val="NormalWeb"/>
    <w:rsid w:val="009608F7"/>
    <w:rPr>
      <w:rFonts w:ascii="Gulim" w:eastAsia="Gulim" w:hAnsi="Gulim" w:cs="Gulim"/>
      <w:sz w:val="24"/>
      <w:szCs w:val="24"/>
      <w:lang w:eastAsia="ko-KR"/>
    </w:rPr>
  </w:style>
  <w:style w:type="character" w:styleId="Hyperlink">
    <w:name w:val="Hyperlink"/>
    <w:rsid w:val="00917A8A"/>
    <w:rPr>
      <w:color w:val="0563C1"/>
      <w:u w:val="single"/>
    </w:rPr>
  </w:style>
  <w:style w:type="character" w:styleId="Emphasis">
    <w:name w:val="Emphasis"/>
    <w:qFormat/>
    <w:rsid w:val="00917A8A"/>
    <w:rPr>
      <w:b/>
      <w:bCs/>
      <w:i w:val="0"/>
      <w:iCs w:val="0"/>
    </w:rPr>
  </w:style>
  <w:style w:type="paragraph" w:customStyle="1" w:styleId="a">
    <w:name w:val="바탕글"/>
    <w:basedOn w:val="Normal"/>
    <w:rsid w:val="00917A8A"/>
    <w:pPr>
      <w:snapToGrid w:val="0"/>
      <w:spacing w:after="0" w:line="384" w:lineRule="auto"/>
      <w:jc w:val="both"/>
    </w:pPr>
    <w:rPr>
      <w:rFonts w:ascii="Batang" w:eastAsia="Batang" w:hAnsi="Batang" w:cs="Gulim"/>
      <w:color w:val="000000"/>
      <w:sz w:val="20"/>
      <w:szCs w:val="20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D248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48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48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48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487A"/>
    <w:rPr>
      <w:b/>
      <w:bCs/>
      <w:sz w:val="20"/>
      <w:szCs w:val="20"/>
    </w:rPr>
  </w:style>
  <w:style w:type="character" w:customStyle="1" w:styleId="period">
    <w:name w:val="period"/>
    <w:basedOn w:val="DefaultParagraphFont"/>
    <w:rsid w:val="00740169"/>
  </w:style>
  <w:style w:type="character" w:customStyle="1" w:styleId="cit">
    <w:name w:val="cit"/>
    <w:basedOn w:val="DefaultParagraphFont"/>
    <w:rsid w:val="00740169"/>
  </w:style>
  <w:style w:type="character" w:customStyle="1" w:styleId="citation-doi">
    <w:name w:val="citation-doi"/>
    <w:basedOn w:val="DefaultParagraphFont"/>
    <w:rsid w:val="00740169"/>
  </w:style>
  <w:style w:type="character" w:customStyle="1" w:styleId="secondary-date">
    <w:name w:val="secondary-date"/>
    <w:basedOn w:val="DefaultParagraphFont"/>
    <w:rsid w:val="0074016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C9165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D167F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E539F"/>
    <w:pPr>
      <w:spacing w:after="200" w:line="288" w:lineRule="auto"/>
      <w:ind w:left="720"/>
      <w:contextualSpacing/>
    </w:pPr>
    <w:rPr>
      <w:rFonts w:cs="Cordia New"/>
      <w:sz w:val="21"/>
      <w:szCs w:val="26"/>
      <w:lang w:eastAsia="en-US" w:bidi="th-TH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E539F"/>
    <w:rPr>
      <w:rFonts w:cs="Cordia New"/>
      <w:sz w:val="21"/>
      <w:szCs w:val="26"/>
      <w:lang w:eastAsia="en-US" w:bidi="th-TH"/>
    </w:rPr>
  </w:style>
  <w:style w:type="paragraph" w:styleId="Header">
    <w:name w:val="header"/>
    <w:basedOn w:val="Normal"/>
    <w:link w:val="HeaderChar"/>
    <w:uiPriority w:val="99"/>
    <w:unhideWhenUsed/>
    <w:rsid w:val="00DA49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90C"/>
  </w:style>
  <w:style w:type="paragraph" w:styleId="Footer">
    <w:name w:val="footer"/>
    <w:basedOn w:val="Normal"/>
    <w:link w:val="FooterChar"/>
    <w:uiPriority w:val="99"/>
    <w:unhideWhenUsed/>
    <w:rsid w:val="00DA49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90C"/>
  </w:style>
  <w:style w:type="character" w:styleId="LineNumber">
    <w:name w:val="line number"/>
    <w:basedOn w:val="DefaultParagraphFont"/>
    <w:uiPriority w:val="99"/>
    <w:semiHidden/>
    <w:unhideWhenUsed/>
    <w:rsid w:val="00FC7A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643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28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37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964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99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4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5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188184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633653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735464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16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868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36819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939393"/>
                        <w:left w:val="single" w:sz="6" w:space="0" w:color="939393"/>
                        <w:bottom w:val="single" w:sz="6" w:space="0" w:color="939393"/>
                        <w:right w:val="single" w:sz="6" w:space="0" w:color="939393"/>
                      </w:divBdr>
                    </w:div>
                    <w:div w:id="1040668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57213040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141812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290261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87486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543547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4942666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543645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3784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3250359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5007868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132034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1458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1231560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5917519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436973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4007070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1886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9387185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4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7238049">
                  <w:marLeft w:val="0"/>
                  <w:marRight w:val="0"/>
                  <w:marTop w:val="22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233320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4548920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8425814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901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8951655">
                  <w:marLeft w:val="0"/>
                  <w:marRight w:val="0"/>
                  <w:marTop w:val="22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263576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232033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977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357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171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682492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939393"/>
                        <w:left w:val="single" w:sz="6" w:space="0" w:color="939393"/>
                        <w:bottom w:val="single" w:sz="6" w:space="0" w:color="939393"/>
                        <w:right w:val="single" w:sz="6" w:space="0" w:color="939393"/>
                      </w:divBdr>
                    </w:div>
                  </w:divsChild>
                </w:div>
              </w:divsChild>
            </w:div>
            <w:div w:id="2039432690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118241">
                  <w:marLeft w:val="0"/>
                  <w:marRight w:val="0"/>
                  <w:marTop w:val="22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023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0134322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516221">
                  <w:marLeft w:val="0"/>
                  <w:marRight w:val="0"/>
                  <w:marTop w:val="22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77089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83060692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5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79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914817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939393"/>
                        <w:left w:val="single" w:sz="6" w:space="0" w:color="939393"/>
                        <w:bottom w:val="single" w:sz="6" w:space="0" w:color="939393"/>
                        <w:right w:val="single" w:sz="6" w:space="0" w:color="939393"/>
                      </w:divBdr>
                    </w:div>
                    <w:div w:id="2074421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43261657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792354">
                  <w:marLeft w:val="0"/>
                  <w:marRight w:val="0"/>
                  <w:marTop w:val="22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456513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721040">
                  <w:marLeft w:val="0"/>
                  <w:marRight w:val="0"/>
                  <w:marTop w:val="22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649781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35738878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278567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8238560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950352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8279360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296856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4131430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953009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3008648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133219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3288977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323686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5855696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575991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4015856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031288">
                  <w:marLeft w:val="0"/>
                  <w:marRight w:val="0"/>
                  <w:marTop w:val="22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901819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770643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7920973">
                  <w:marLeft w:val="0"/>
                  <w:marRight w:val="0"/>
                  <w:marTop w:val="22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237078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82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8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312531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152884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795816">
                  <w:marLeft w:val="0"/>
                  <w:marRight w:val="0"/>
                  <w:marTop w:val="22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428120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3791288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5ECF22541EE5439E83FBC2D2AFEB0B" ma:contentTypeVersion="4" ma:contentTypeDescription="Create a new document." ma:contentTypeScope="" ma:versionID="116f50e25697eab5952b8174bdc9bcfe">
  <xsd:schema xmlns:xsd="http://www.w3.org/2001/XMLSchema" xmlns:xs="http://www.w3.org/2001/XMLSchema" xmlns:p="http://schemas.microsoft.com/office/2006/metadata/properties" xmlns:ns3="f0506f70-949c-482f-9073-a4a460158a40" targetNamespace="http://schemas.microsoft.com/office/2006/metadata/properties" ma:root="true" ma:fieldsID="15ff9039dcad4aad89844c2ba227a7b7" ns3:_="">
    <xsd:import namespace="f0506f70-949c-482f-9073-a4a460158a4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506f70-949c-482f-9073-a4a460158a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6C3690-55D2-4EB9-9EC3-A72FD2CAEDC8}">
  <ds:schemaRefs>
    <ds:schemaRef ds:uri="http://purl.org/dc/dcmitype/"/>
    <ds:schemaRef ds:uri="http://schemas.openxmlformats.org/package/2006/metadata/core-properties"/>
    <ds:schemaRef ds:uri="http://purl.org/dc/terms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f0506f70-949c-482f-9073-a4a460158a40"/>
    <ds:schemaRef ds:uri="http://www.w3.org/XML/1998/namespace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0EA42423-0B66-4929-BADE-C8DE57BC172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C062F22-18D5-4324-A21B-F1BBDE5520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506f70-949c-482f-9073-a4a460158a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0153AB7-698C-4BA6-AB52-8E42A8A0C4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3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zhou Wu</dc:creator>
  <cp:keywords/>
  <dc:description/>
  <cp:lastModifiedBy>Revathy G.</cp:lastModifiedBy>
  <cp:revision>2</cp:revision>
  <dcterms:created xsi:type="dcterms:W3CDTF">2022-10-13T11:20:00Z</dcterms:created>
  <dcterms:modified xsi:type="dcterms:W3CDTF">2022-10-13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5ECF22541EE5439E83FBC2D2AFEB0B</vt:lpwstr>
  </property>
</Properties>
</file>